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BFA2F" w14:textId="77777777" w:rsidR="00102BB1" w:rsidRDefault="00102BB1" w:rsidP="00102BB1">
      <w:pPr>
        <w:spacing w:before="100" w:beforeAutospacing="1" w:line="360" w:lineRule="auto"/>
        <w:jc w:val="both"/>
        <w:rPr>
          <w:rFonts w:cs="Arial"/>
        </w:rPr>
      </w:pPr>
      <w:r w:rsidRPr="005540B0">
        <w:rPr>
          <w:rFonts w:cs="Arial"/>
          <w:b/>
          <w:bCs/>
        </w:rPr>
        <w:t>S</w:t>
      </w:r>
      <w:r>
        <w:rPr>
          <w:rFonts w:cs="Arial"/>
          <w:b/>
          <w:bCs/>
        </w:rPr>
        <w:t xml:space="preserve">2 </w:t>
      </w:r>
      <w:r w:rsidRPr="005540B0">
        <w:rPr>
          <w:rFonts w:cs="Arial"/>
          <w:b/>
          <w:bCs/>
        </w:rPr>
        <w:t>Table</w:t>
      </w:r>
      <w:r>
        <w:rPr>
          <w:rFonts w:cs="Arial"/>
          <w:b/>
          <w:bCs/>
        </w:rPr>
        <w:t>.</w:t>
      </w:r>
      <w:r>
        <w:rPr>
          <w:rFonts w:cs="Arial"/>
        </w:rPr>
        <w:t xml:space="preserve"> </w:t>
      </w:r>
      <w:r w:rsidRPr="0001211C">
        <w:rPr>
          <w:rFonts w:cs="Arial"/>
          <w:b/>
          <w:bCs/>
        </w:rPr>
        <w:t>Complete list of mycotoxin groups and individual mycotoxins included in this study.</w:t>
      </w:r>
    </w:p>
    <w:tbl>
      <w:tblPr>
        <w:tblW w:w="8784" w:type="dxa"/>
        <w:tblLook w:val="04A0" w:firstRow="1" w:lastRow="0" w:firstColumn="1" w:lastColumn="0" w:noHBand="0" w:noVBand="1"/>
      </w:tblPr>
      <w:tblGrid>
        <w:gridCol w:w="3920"/>
        <w:gridCol w:w="4864"/>
      </w:tblGrid>
      <w:tr w:rsidR="00102BB1" w:rsidRPr="00155C6E" w14:paraId="4FB1BC22" w14:textId="77777777" w:rsidTr="00BF6885">
        <w:trPr>
          <w:trHeight w:val="285"/>
        </w:trPr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C4DA" w14:textId="77777777" w:rsidR="00102BB1" w:rsidRPr="00D87CB5" w:rsidRDefault="00102BB1" w:rsidP="00BF6885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CB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4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A8B2" w14:textId="77777777" w:rsidR="00102BB1" w:rsidRPr="00D87CB5" w:rsidRDefault="00102BB1" w:rsidP="00BF6885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87CB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ycotoxin</w:t>
            </w:r>
          </w:p>
        </w:tc>
      </w:tr>
      <w:tr w:rsidR="00102BB1" w:rsidRPr="00155C6E" w14:paraId="74D797C0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4DC6" w14:textId="77777777" w:rsidR="00102BB1" w:rsidRPr="00FF15BE" w:rsidRDefault="00102BB1" w:rsidP="00BF6885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F15B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  <w:t>Aflatoxins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9493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flatoxin B1</w:t>
            </w:r>
          </w:p>
        </w:tc>
      </w:tr>
      <w:tr w:rsidR="00102BB1" w:rsidRPr="00155C6E" w14:paraId="5FF3410E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A47A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9C62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latoxin B2</w:t>
            </w:r>
          </w:p>
        </w:tc>
      </w:tr>
      <w:tr w:rsidR="00102BB1" w:rsidRPr="00155C6E" w14:paraId="0F051E3D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8DAE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0CA7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latoxin G1</w:t>
            </w:r>
          </w:p>
        </w:tc>
      </w:tr>
      <w:tr w:rsidR="00102BB1" w:rsidRPr="00155C6E" w14:paraId="7B446838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CD25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ED1E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latoxin G2</w:t>
            </w:r>
          </w:p>
        </w:tc>
      </w:tr>
      <w:tr w:rsidR="00102BB1" w:rsidRPr="00155C6E" w14:paraId="2F4D326A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F21C3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DB3A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latoxin M1</w:t>
            </w:r>
          </w:p>
        </w:tc>
      </w:tr>
      <w:tr w:rsidR="00102BB1" w:rsidRPr="00155C6E" w14:paraId="58FF0B3C" w14:textId="77777777" w:rsidTr="00BF6885">
        <w:trPr>
          <w:trHeight w:val="285"/>
        </w:trPr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C72D" w14:textId="77777777" w:rsidR="00102BB1" w:rsidRPr="00155C6E" w:rsidRDefault="00102BB1" w:rsidP="00BF6885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  <w:t>Deoxynivalenol (DON) and derivatives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EBCE" w14:textId="77777777" w:rsidR="00102BB1" w:rsidRPr="008A658E" w:rsidRDefault="00102BB1" w:rsidP="00BF6885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A658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  <w:t>Deoxynivalenol</w:t>
            </w:r>
          </w:p>
        </w:tc>
      </w:tr>
      <w:tr w:rsidR="00102BB1" w:rsidRPr="00155C6E" w14:paraId="59C2D852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EEFD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32DC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-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cetyl-DON </w:t>
            </w:r>
          </w:p>
        </w:tc>
      </w:tr>
      <w:tr w:rsidR="00102BB1" w:rsidRPr="00155C6E" w14:paraId="79654E7F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96AF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89B3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-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etyl-DON</w:t>
            </w:r>
          </w:p>
        </w:tc>
      </w:tr>
      <w:tr w:rsidR="00102BB1" w:rsidRPr="00155C6E" w14:paraId="2369C4F9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605D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9DF0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oxynivalenol-3-glucoside </w:t>
            </w:r>
          </w:p>
        </w:tc>
      </w:tr>
      <w:tr w:rsidR="00102BB1" w:rsidRPr="00155C6E" w14:paraId="2294ECC3" w14:textId="77777777" w:rsidTr="00BF6885">
        <w:trPr>
          <w:trHeight w:val="285"/>
        </w:trPr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548F" w14:textId="77777777" w:rsidR="00102BB1" w:rsidRPr="00155C6E" w:rsidRDefault="00102BB1" w:rsidP="00BF6885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  <w:t>Fumonisins</w:t>
            </w:r>
            <w:proofErr w:type="spellEnd"/>
          </w:p>
        </w:tc>
        <w:tc>
          <w:tcPr>
            <w:tcW w:w="4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AC19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monisin</w:t>
            </w:r>
            <w:proofErr w:type="spellEnd"/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B1 </w:t>
            </w:r>
          </w:p>
        </w:tc>
      </w:tr>
      <w:tr w:rsidR="00102BB1" w:rsidRPr="00155C6E" w14:paraId="622B1786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BB8BA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A80C6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monisin</w:t>
            </w:r>
            <w:proofErr w:type="spellEnd"/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B2 </w:t>
            </w:r>
          </w:p>
        </w:tc>
      </w:tr>
      <w:tr w:rsidR="00102BB1" w:rsidRPr="00155C6E" w14:paraId="688B8080" w14:textId="77777777" w:rsidTr="00BF6885">
        <w:trPr>
          <w:trHeight w:val="77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6997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98DA2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monisin</w:t>
            </w:r>
            <w:proofErr w:type="spellEnd"/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B3 </w:t>
            </w:r>
          </w:p>
        </w:tc>
      </w:tr>
      <w:tr w:rsidR="00102BB1" w:rsidRPr="00155C6E" w14:paraId="128BF6FC" w14:textId="77777777" w:rsidTr="00BF6885">
        <w:trPr>
          <w:trHeight w:val="285"/>
        </w:trPr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AA0E" w14:textId="77777777" w:rsidR="00102BB1" w:rsidRPr="00155C6E" w:rsidRDefault="00102BB1" w:rsidP="00BF6885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  <w:t>Zearalenone and derivatives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C914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Z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aralenone </w:t>
            </w:r>
          </w:p>
        </w:tc>
      </w:tr>
      <w:tr w:rsidR="00102BB1" w:rsidRPr="00155C6E" w14:paraId="13A6AD73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D88C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32C5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153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Zen-derivatives</w:t>
            </w:r>
          </w:p>
        </w:tc>
      </w:tr>
      <w:tr w:rsidR="00102BB1" w:rsidRPr="00155C6E" w14:paraId="26E1DC50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CE3E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2CF0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α-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Z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aralenol</w:t>
            </w:r>
            <w:proofErr w:type="spellEnd"/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02BB1" w:rsidRPr="00155C6E" w14:paraId="609F07FD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BCE8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F3F0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β-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Z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aralenol</w:t>
            </w:r>
            <w:proofErr w:type="spellEnd"/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02BB1" w:rsidRPr="00155C6E" w14:paraId="64082058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71E4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10C6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Z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aral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102BB1" w:rsidRPr="00155C6E" w14:paraId="0B2C6FE1" w14:textId="77777777" w:rsidTr="00BF6885">
        <w:trPr>
          <w:trHeight w:val="285"/>
        </w:trPr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B473" w14:textId="77777777" w:rsidR="00102BB1" w:rsidRPr="00155C6E" w:rsidRDefault="00102BB1" w:rsidP="00BF6885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  <w:t>Alternaria toxins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06982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lternariol </w:t>
            </w:r>
          </w:p>
        </w:tc>
      </w:tr>
      <w:tr w:rsidR="00102BB1" w:rsidRPr="00155C6E" w14:paraId="74E14A5A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C170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B017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l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ernariol mono-</w:t>
            </w:r>
            <w:proofErr w:type="spellStart"/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ethylether</w:t>
            </w:r>
            <w:proofErr w:type="spellEnd"/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02BB1" w:rsidRPr="00155C6E" w14:paraId="7A2A8EC5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6366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E78B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l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enuene</w:t>
            </w:r>
            <w:proofErr w:type="spellEnd"/>
          </w:p>
        </w:tc>
      </w:tr>
      <w:tr w:rsidR="00102BB1" w:rsidRPr="00155C6E" w14:paraId="58183A1F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1327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951D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enuazonic acid </w:t>
            </w:r>
          </w:p>
        </w:tc>
      </w:tr>
      <w:tr w:rsidR="00102BB1" w:rsidRPr="00155C6E" w14:paraId="70744824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A721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A7E18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tertoxin</w:t>
            </w:r>
            <w:proofErr w:type="spellEnd"/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</w:t>
            </w:r>
          </w:p>
        </w:tc>
      </w:tr>
      <w:tr w:rsidR="00102BB1" w:rsidRPr="00155C6E" w14:paraId="5485F84F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7CB9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9190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entoxin</w:t>
            </w:r>
          </w:p>
        </w:tc>
      </w:tr>
      <w:tr w:rsidR="00102BB1" w:rsidRPr="00155C6E" w14:paraId="79898D13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D4FA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5256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Alternaria </w:t>
            </w:r>
            <w:proofErr w:type="spellStart"/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lternata</w:t>
            </w:r>
            <w:proofErr w:type="spellEnd"/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f. sp. </w:t>
            </w:r>
            <w:proofErr w:type="spellStart"/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ycopersici</w:t>
            </w:r>
            <w:proofErr w:type="spellEnd"/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toxins </w:t>
            </w:r>
          </w:p>
        </w:tc>
      </w:tr>
      <w:tr w:rsidR="00102BB1" w:rsidRPr="00155C6E" w14:paraId="6FD6A0FE" w14:textId="77777777" w:rsidTr="00BF6885">
        <w:trPr>
          <w:trHeight w:val="285"/>
        </w:trPr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F808" w14:textId="77777777" w:rsidR="00102BB1" w:rsidRPr="00155C6E" w:rsidRDefault="00102BB1" w:rsidP="00BF6885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55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  <w:t>Enniatins</w:t>
            </w:r>
            <w:proofErr w:type="spellEnd"/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148F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niatin A </w:t>
            </w:r>
          </w:p>
        </w:tc>
      </w:tr>
      <w:tr w:rsidR="00102BB1" w:rsidRPr="00155C6E" w14:paraId="53FE2394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119C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3F5A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niatin A1 </w:t>
            </w:r>
          </w:p>
        </w:tc>
      </w:tr>
      <w:tr w:rsidR="00102BB1" w:rsidRPr="00155C6E" w14:paraId="28AA97DE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D455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AC79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niatin B </w:t>
            </w:r>
          </w:p>
        </w:tc>
      </w:tr>
      <w:tr w:rsidR="00102BB1" w:rsidRPr="00155C6E" w14:paraId="1FD3095F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0E76E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B4140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niatin B1 </w:t>
            </w:r>
          </w:p>
        </w:tc>
      </w:tr>
      <w:tr w:rsidR="00102BB1" w:rsidRPr="00155C6E" w14:paraId="397BBD6D" w14:textId="77777777" w:rsidTr="00BF6885">
        <w:trPr>
          <w:trHeight w:val="285"/>
        </w:trPr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422C" w14:textId="77777777" w:rsidR="00102BB1" w:rsidRPr="00155C6E" w:rsidRDefault="00102BB1" w:rsidP="00BF6885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  <w:t>Ergot alkaloids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688D1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gocornine</w:t>
            </w:r>
          </w:p>
        </w:tc>
      </w:tr>
      <w:tr w:rsidR="00102BB1" w:rsidRPr="00155C6E" w14:paraId="1398D90F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D00B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20D8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gocorninine</w:t>
            </w:r>
            <w:proofErr w:type="spellEnd"/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02BB1" w:rsidRPr="00155C6E" w14:paraId="3F3F4F2C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DF13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D8CF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gocristine</w:t>
            </w:r>
            <w:proofErr w:type="spellEnd"/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02BB1" w:rsidRPr="00155C6E" w14:paraId="695AD981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19E1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D735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gocristinine</w:t>
            </w:r>
            <w:proofErr w:type="spellEnd"/>
          </w:p>
        </w:tc>
      </w:tr>
      <w:tr w:rsidR="00102BB1" w:rsidRPr="00155C6E" w14:paraId="0469D802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0E1E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7015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α-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gokryptine</w:t>
            </w:r>
            <w:proofErr w:type="spellEnd"/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02BB1" w:rsidRPr="00155C6E" w14:paraId="3580E6CB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7A4C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B0F2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α-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gokryptinine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br/>
              <w:t>β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gokryptine</w:t>
            </w:r>
            <w:proofErr w:type="spellEnd"/>
          </w:p>
        </w:tc>
      </w:tr>
      <w:tr w:rsidR="00102BB1" w:rsidRPr="00155C6E" w14:paraId="63815EEE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BA09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BF44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gometrine</w:t>
            </w:r>
          </w:p>
        </w:tc>
      </w:tr>
      <w:tr w:rsidR="00102BB1" w:rsidRPr="00155C6E" w14:paraId="2FB8DFED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B862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8554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gometrinine</w:t>
            </w:r>
            <w:proofErr w:type="spellEnd"/>
          </w:p>
        </w:tc>
      </w:tr>
      <w:tr w:rsidR="00102BB1" w:rsidRPr="00155C6E" w14:paraId="6DBF56FF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5D0A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52F95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gosine</w:t>
            </w:r>
            <w:proofErr w:type="spellEnd"/>
          </w:p>
        </w:tc>
      </w:tr>
      <w:tr w:rsidR="00102BB1" w:rsidRPr="00155C6E" w14:paraId="4A00A5D1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55D1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2365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gosinine</w:t>
            </w:r>
            <w:proofErr w:type="spellEnd"/>
          </w:p>
        </w:tc>
      </w:tr>
      <w:tr w:rsidR="00102BB1" w:rsidRPr="00155C6E" w14:paraId="51FDA826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31BF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38AA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gotamine</w:t>
            </w:r>
          </w:p>
        </w:tc>
      </w:tr>
      <w:tr w:rsidR="00102BB1" w:rsidRPr="00155C6E" w14:paraId="2195B443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A435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3609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gotaminine</w:t>
            </w:r>
            <w:proofErr w:type="spellEnd"/>
          </w:p>
        </w:tc>
      </w:tr>
      <w:tr w:rsidR="00102BB1" w:rsidRPr="00155C6E" w14:paraId="3DC79315" w14:textId="77777777" w:rsidTr="00BF6885">
        <w:trPr>
          <w:trHeight w:val="285"/>
        </w:trPr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42A3" w14:textId="77777777" w:rsidR="00102BB1" w:rsidRPr="00155C6E" w:rsidRDefault="00102BB1" w:rsidP="00BF6885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  <w:t>Ochratoxins</w:t>
            </w:r>
          </w:p>
        </w:tc>
        <w:tc>
          <w:tcPr>
            <w:tcW w:w="4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27F5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hratoxin A</w:t>
            </w:r>
          </w:p>
        </w:tc>
      </w:tr>
      <w:tr w:rsidR="00102BB1" w:rsidRPr="00155C6E" w14:paraId="06B23885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657F" w14:textId="77777777" w:rsidR="00102BB1" w:rsidRPr="00155C6E" w:rsidRDefault="00102BB1" w:rsidP="00BF6885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i/>
                <w:iCs/>
                <w:color w:val="000000"/>
                <w:sz w:val="20"/>
                <w:szCs w:val="20"/>
                <w:lang w:eastAsia="en-GB"/>
              </w:rPr>
              <w:t>T2 &amp; HT2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7CF2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HT-2 toxin </w:t>
            </w:r>
          </w:p>
        </w:tc>
      </w:tr>
      <w:tr w:rsidR="00102BB1" w:rsidRPr="00155C6E" w14:paraId="28138C77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E94E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4EDE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T-2 toxin </w:t>
            </w:r>
          </w:p>
        </w:tc>
      </w:tr>
      <w:tr w:rsidR="00102BB1" w:rsidRPr="00155C6E" w14:paraId="4FFB6AED" w14:textId="77777777" w:rsidTr="00BF6885">
        <w:trPr>
          <w:trHeight w:val="285"/>
        </w:trPr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87B3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dividual mycotoxins</w:t>
            </w:r>
          </w:p>
        </w:tc>
        <w:tc>
          <w:tcPr>
            <w:tcW w:w="48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A907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atulin </w:t>
            </w:r>
          </w:p>
        </w:tc>
      </w:tr>
      <w:tr w:rsidR="00102BB1" w:rsidRPr="00155C6E" w14:paraId="5F402A07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E9D3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43ACA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valenol</w:t>
            </w:r>
          </w:p>
        </w:tc>
      </w:tr>
      <w:tr w:rsidR="00102BB1" w:rsidRPr="00155C6E" w14:paraId="5A3FA63F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35CB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921F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acetoxyscirpenol</w:t>
            </w:r>
          </w:p>
        </w:tc>
      </w:tr>
      <w:tr w:rsidR="00102BB1" w:rsidRPr="00155C6E" w14:paraId="77EB17FB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A9CF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4BC1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F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usarenon</w:t>
            </w:r>
            <w:proofErr w:type="spellEnd"/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-X </w:t>
            </w:r>
          </w:p>
        </w:tc>
      </w:tr>
      <w:tr w:rsidR="00102BB1" w:rsidRPr="00155C6E" w14:paraId="02BFD1A2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3F58B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84A0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niliformin</w:t>
            </w:r>
          </w:p>
        </w:tc>
      </w:tr>
      <w:tr w:rsidR="00102BB1" w:rsidRPr="00155C6E" w14:paraId="462E9C96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EFB9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44B5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itrinin </w:t>
            </w:r>
          </w:p>
        </w:tc>
      </w:tr>
      <w:tr w:rsidR="00102BB1" w:rsidRPr="00155C6E" w14:paraId="7452418A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9EF40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2C0A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auvericin</w:t>
            </w:r>
          </w:p>
        </w:tc>
      </w:tr>
      <w:tr w:rsidR="00102BB1" w:rsidRPr="00155C6E" w14:paraId="1FFF1908" w14:textId="77777777" w:rsidTr="00BF6885">
        <w:trPr>
          <w:trHeight w:val="285"/>
        </w:trPr>
        <w:tc>
          <w:tcPr>
            <w:tcW w:w="3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3708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0F6F7" w14:textId="77777777" w:rsidR="00102BB1" w:rsidRPr="00155C6E" w:rsidRDefault="00102BB1" w:rsidP="00BF6885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</w:t>
            </w:r>
            <w:r w:rsidRPr="00155C6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erigmatocystin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</w:t>
            </w:r>
            <w:proofErr w:type="spellEnd"/>
          </w:p>
        </w:tc>
      </w:tr>
    </w:tbl>
    <w:p w14:paraId="186FFD56" w14:textId="77777777" w:rsidR="00102BB1" w:rsidRDefault="00102BB1" w:rsidP="00102BB1">
      <w:pPr>
        <w:spacing w:before="100" w:beforeAutospacing="1" w:after="100" w:afterAutospacing="1" w:line="360" w:lineRule="auto"/>
        <w:jc w:val="both"/>
        <w:rPr>
          <w:rFonts w:cs="Arial"/>
        </w:rPr>
      </w:pPr>
    </w:p>
    <w:p w14:paraId="6AF225BB" w14:textId="77777777" w:rsidR="005C086F" w:rsidRDefault="005C086F"/>
    <w:sectPr w:rsidR="005C08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BB1"/>
    <w:rsid w:val="00102BB1"/>
    <w:rsid w:val="005C086F"/>
    <w:rsid w:val="00882829"/>
    <w:rsid w:val="00B52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D5C03"/>
  <w15:chartTrackingRefBased/>
  <w15:docId w15:val="{D55433BD-638B-4697-A52B-66FC662B0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BB1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002</Characters>
  <Application>Microsoft Office Word</Application>
  <DocSecurity>0</DocSecurity>
  <Lines>8</Lines>
  <Paragraphs>2</Paragraphs>
  <ScaleCrop>false</ScaleCrop>
  <Company>IARC</Company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rie Jacobs</dc:creator>
  <cp:keywords/>
  <dc:description/>
  <cp:lastModifiedBy>Inarie Jacobs</cp:lastModifiedBy>
  <cp:revision>1</cp:revision>
  <dcterms:created xsi:type="dcterms:W3CDTF">2024-10-16T11:36:00Z</dcterms:created>
  <dcterms:modified xsi:type="dcterms:W3CDTF">2024-10-16T11:37:00Z</dcterms:modified>
</cp:coreProperties>
</file>